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Hemagglutination inhibition titers for pH1N1 (A/California/7/09) and seasonal A/H1N1 (A/Brisbane/59/07) in ferrets infected with wild-type and H274Y mutant pH1N1 viru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76"/>
        <w:gridCol w:w="2410"/>
        <w:gridCol w:w="2444"/>
        <w:gridCol w:w="2409"/>
      </w:tblGrid>
      <w:tr>
        <w:trPr>
          <w:trHeight w:val="45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re-Infection Reciprocal HI Titers (Day 0)</w:t>
            </w:r>
          </w:p>
        </w:tc>
        <w:tc>
          <w:tcPr>
            <w:tcW w:w="4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Post-Infection Reciprocal HI Titers (Day 14)</w:t>
            </w:r>
          </w:p>
        </w:tc>
      </w:tr>
      <w:tr>
        <w:trPr>
          <w:trHeight w:val="40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rret Numbe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A/California/7/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A/Brisbane/59/0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A/California/7/0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-A/Brisbane/59/07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,3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1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5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1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8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8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8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1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8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5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1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  <w:tr>
        <w:trPr>
          <w:trHeight w:val="40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9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0</w:t>
            </w:r>
          </w:p>
        </w:tc>
      </w:tr>
    </w:tbl>
    <w:p>
      <w:pPr>
        <w:pStyle w:val="Normal"/>
        <w:spacing w:before="120" w:after="120"/>
        <w:ind w:left="28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Ferrets 1 through 5 were infected with wild-type pH1N1 whereas ferrets 6 through 10 were infected with H274Y mutant pH1N1 viruses.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4:39:00Z</dcterms:created>
  <dc:creator>cpm82211</dc:creator>
  <dc:description/>
  <cp:keywords/>
  <dc:language>en-US</dc:language>
  <cp:lastModifiedBy>mehamelin</cp:lastModifiedBy>
  <cp:lastPrinted>2010-05-10T10:06:00Z</cp:lastPrinted>
  <dcterms:modified xsi:type="dcterms:W3CDTF">2010-06-14T18:50:00Z</dcterms:modified>
  <cp:revision>9</cp:revision>
  <dc:subject/>
  <dc:title>Pre-Infection HI Titers (Day 0)</dc:title>
</cp:coreProperties>
</file>